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474B9" w14:textId="77777777" w:rsidR="002F60EE" w:rsidRDefault="002F60EE" w:rsidP="002F60EE">
      <w:pPr>
        <w:rPr>
          <w:lang w:val="en-GB"/>
        </w:rPr>
      </w:pPr>
    </w:p>
    <w:p w14:paraId="32C357CB" w14:textId="40FBCC00" w:rsidR="00AF4398" w:rsidRPr="00A04F59" w:rsidRDefault="00AF4398" w:rsidP="00CE6307">
      <w:pPr>
        <w:pStyle w:val="Descripcin"/>
        <w:keepNext/>
        <w:ind w:left="-426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1 Bivariate analysis of </w:t>
      </w:r>
      <w:proofErr w:type="spellStart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predictor</w:t>
      </w:r>
      <w:r w:rsidR="00A46518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according to</w:t>
      </w:r>
      <w:r w:rsidR="00CE6307" w:rsidRP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="00CE6307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="00A64C97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presence or absence </w:t>
      </w:r>
      <w:r w:rsidR="00C8008E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t 24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C8008E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h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ours</w:t>
      </w:r>
    </w:p>
    <w:tbl>
      <w:tblPr>
        <w:tblStyle w:val="Tablaconcuadrcula"/>
        <w:tblW w:w="935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1701"/>
        <w:gridCol w:w="1417"/>
        <w:gridCol w:w="850"/>
      </w:tblGrid>
      <w:tr w:rsidR="00AF4398" w:rsidRPr="00A04F59" w14:paraId="4B8EF237" w14:textId="77777777" w:rsidTr="00CE6307">
        <w:tc>
          <w:tcPr>
            <w:tcW w:w="5388" w:type="dxa"/>
            <w:tcBorders>
              <w:top w:val="single" w:sz="12" w:space="0" w:color="auto"/>
              <w:bottom w:val="single" w:sz="4" w:space="0" w:color="auto"/>
            </w:tcBorders>
          </w:tcPr>
          <w:p w14:paraId="0B0BD367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FB9C2EC" w14:textId="5DD3B483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59582702"/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="00794A53"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24h</w:t>
            </w:r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bookmarkEnd w:id="0"/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(n=4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477D3E3" w14:textId="1DC0EB7F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794A53"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4h </w:t>
            </w:r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42</w:t>
            </w:r>
            <w:r w:rsidR="00AF439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408AAD8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AF4398" w:rsidRPr="00A04F59" w14:paraId="76197A3E" w14:textId="77777777" w:rsidTr="00CE6307">
        <w:tc>
          <w:tcPr>
            <w:tcW w:w="5388" w:type="dxa"/>
            <w:tcBorders>
              <w:top w:val="single" w:sz="4" w:space="0" w:color="auto"/>
            </w:tcBorders>
          </w:tcPr>
          <w:p w14:paraId="45EF0857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1FBBB5" w14:textId="175F02AF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1.8 (13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71013F" w14:textId="0F37A386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4.7 (11.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499657" w14:textId="3E7228A9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05</w:t>
            </w:r>
          </w:p>
        </w:tc>
      </w:tr>
      <w:tr w:rsidR="00AF4398" w:rsidRPr="00A04F59" w14:paraId="236BB5C8" w14:textId="77777777" w:rsidTr="00CE6307">
        <w:tc>
          <w:tcPr>
            <w:tcW w:w="5388" w:type="dxa"/>
          </w:tcPr>
          <w:p w14:paraId="4A739947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ex (women), n (%)</w:t>
            </w:r>
          </w:p>
        </w:tc>
        <w:tc>
          <w:tcPr>
            <w:tcW w:w="1701" w:type="dxa"/>
          </w:tcPr>
          <w:p w14:paraId="4FCC2344" w14:textId="6AC692F7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0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1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571C5D0" w14:textId="6EF887C2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0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58BE9BCC" w14:textId="0769B876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09</w:t>
            </w:r>
          </w:p>
        </w:tc>
      </w:tr>
      <w:tr w:rsidR="00AF4398" w:rsidRPr="00A04F59" w14:paraId="05FC736E" w14:textId="77777777" w:rsidTr="00CE6307">
        <w:tc>
          <w:tcPr>
            <w:tcW w:w="5388" w:type="dxa"/>
          </w:tcPr>
          <w:p w14:paraId="762976DF" w14:textId="77B78F12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Current smok</w:t>
            </w:r>
            <w:r w:rsidR="00CE6307">
              <w:rPr>
                <w:rFonts w:ascii="Times New Roman" w:hAnsi="Times New Roman" w:cs="Times New Roman"/>
                <w:lang w:val="en-GB"/>
              </w:rPr>
              <w:t>e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2FC23236" w14:textId="319207AA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8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480D1C5B" w14:textId="56090A1A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9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3A05A7A0" w14:textId="7766786D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71</w:t>
            </w:r>
          </w:p>
        </w:tc>
      </w:tr>
      <w:tr w:rsidR="00AF4398" w:rsidRPr="00A04F59" w14:paraId="4AB8A428" w14:textId="77777777" w:rsidTr="00CE6307">
        <w:tc>
          <w:tcPr>
            <w:tcW w:w="5388" w:type="dxa"/>
          </w:tcPr>
          <w:p w14:paraId="40E4EF52" w14:textId="57F89448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besity (BMI</w:t>
            </w:r>
            <w:r w:rsidR="00CE630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≥30), n (%) </w:t>
            </w:r>
          </w:p>
        </w:tc>
        <w:tc>
          <w:tcPr>
            <w:tcW w:w="1701" w:type="dxa"/>
          </w:tcPr>
          <w:p w14:paraId="29BDE4A6" w14:textId="2F997107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0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4F96F32" w14:textId="167C32FE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202BC887" w14:textId="046F9C5E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18</w:t>
            </w:r>
          </w:p>
        </w:tc>
      </w:tr>
      <w:tr w:rsidR="00AF4398" w:rsidRPr="00A04F59" w14:paraId="24E28B1C" w14:textId="77777777" w:rsidTr="00CE6307">
        <w:tc>
          <w:tcPr>
            <w:tcW w:w="5388" w:type="dxa"/>
          </w:tcPr>
          <w:p w14:paraId="287E6674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ypertension, n (%) </w:t>
            </w:r>
          </w:p>
        </w:tc>
        <w:tc>
          <w:tcPr>
            <w:tcW w:w="1701" w:type="dxa"/>
          </w:tcPr>
          <w:p w14:paraId="142D3467" w14:textId="5600A3F7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60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540191A" w14:textId="0415EC24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3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78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270FD170" w14:textId="44084410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AF4398" w:rsidRPr="00A04F59" w14:paraId="09B28D82" w14:textId="77777777" w:rsidTr="00CE6307">
        <w:tc>
          <w:tcPr>
            <w:tcW w:w="5388" w:type="dxa"/>
          </w:tcPr>
          <w:p w14:paraId="21FF6759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iabetes, n (%) </w:t>
            </w:r>
          </w:p>
        </w:tc>
        <w:tc>
          <w:tcPr>
            <w:tcW w:w="1701" w:type="dxa"/>
          </w:tcPr>
          <w:p w14:paraId="5E2C8152" w14:textId="0C0CB056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5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C6A0545" w14:textId="1898F4B4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1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3A592A25" w14:textId="24CFA3E9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689</w:t>
            </w:r>
          </w:p>
        </w:tc>
      </w:tr>
      <w:tr w:rsidR="00AF4398" w:rsidRPr="00A04F59" w14:paraId="3C1FCAEC" w14:textId="77777777" w:rsidTr="00CE6307">
        <w:tc>
          <w:tcPr>
            <w:tcW w:w="5388" w:type="dxa"/>
          </w:tcPr>
          <w:p w14:paraId="21EB7351" w14:textId="765D79FA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Dyslipidemia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60B3C204" w14:textId="0A9134C5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7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B26FA41" w14:textId="28030C2E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5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59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515B718B" w14:textId="57C7EEA6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71</w:t>
            </w:r>
          </w:p>
        </w:tc>
      </w:tr>
      <w:tr w:rsidR="00AF4398" w:rsidRPr="00A04F59" w14:paraId="51D9E83C" w14:textId="77777777" w:rsidTr="00CE6307">
        <w:tc>
          <w:tcPr>
            <w:tcW w:w="5388" w:type="dxa"/>
          </w:tcPr>
          <w:p w14:paraId="2AB88904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stroke, n (%) </w:t>
            </w:r>
          </w:p>
        </w:tc>
        <w:tc>
          <w:tcPr>
            <w:tcW w:w="1701" w:type="dxa"/>
          </w:tcPr>
          <w:p w14:paraId="046D2AA9" w14:textId="177548AC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8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B0A3E74" w14:textId="2C8F39BF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030AD6AA" w14:textId="70F480C0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</w:tr>
      <w:tr w:rsidR="00AF4398" w:rsidRPr="00A04F59" w14:paraId="702F6569" w14:textId="77777777" w:rsidTr="00CE6307">
        <w:tc>
          <w:tcPr>
            <w:tcW w:w="5388" w:type="dxa"/>
          </w:tcPr>
          <w:p w14:paraId="2FAF33A5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eart failure, n (%) </w:t>
            </w:r>
          </w:p>
        </w:tc>
        <w:tc>
          <w:tcPr>
            <w:tcW w:w="1701" w:type="dxa"/>
          </w:tcPr>
          <w:p w14:paraId="6F5D165B" w14:textId="6BA44A24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8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12FA3F5" w14:textId="74676317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4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7BB1D46D" w14:textId="67FDB807" w:rsidR="00AF4398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70</w:t>
            </w:r>
          </w:p>
        </w:tc>
      </w:tr>
      <w:tr w:rsidR="00AF4398" w:rsidRPr="00A04F59" w14:paraId="7BF3253A" w14:textId="77777777" w:rsidTr="00CE6307">
        <w:tc>
          <w:tcPr>
            <w:tcW w:w="5388" w:type="dxa"/>
          </w:tcPr>
          <w:p w14:paraId="65526B3F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Atrial fibrillation, n (%) </w:t>
            </w:r>
          </w:p>
        </w:tc>
        <w:tc>
          <w:tcPr>
            <w:tcW w:w="1701" w:type="dxa"/>
          </w:tcPr>
          <w:p w14:paraId="25E944B4" w14:textId="64139B43" w:rsidR="00AF4398" w:rsidRPr="00A04F59" w:rsidRDefault="00950AB3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35.4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00FD67B0" w14:textId="6904304D" w:rsidR="00AF4398" w:rsidRPr="00A04F59" w:rsidRDefault="00950AB3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147F8A8E" w14:textId="7C928FAC" w:rsidR="00AF4398" w:rsidRPr="00A04F59" w:rsidRDefault="00950AB3" w:rsidP="00CE63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45</w:t>
            </w:r>
          </w:p>
        </w:tc>
      </w:tr>
      <w:tr w:rsidR="00AF4398" w:rsidRPr="00A04F59" w14:paraId="0993B525" w14:textId="77777777" w:rsidTr="00CE6307">
        <w:tc>
          <w:tcPr>
            <w:tcW w:w="5388" w:type="dxa"/>
          </w:tcPr>
          <w:p w14:paraId="39E81DE4" w14:textId="7A4FF96A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platele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18CF80C8" w14:textId="711F7B2E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7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B8C4109" w14:textId="44AAC576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6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7EA7E1F0" w14:textId="678119B9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24</w:t>
            </w:r>
          </w:p>
        </w:tc>
      </w:tr>
      <w:tr w:rsidR="00AF4398" w:rsidRPr="00A04F59" w14:paraId="119D5251" w14:textId="77777777" w:rsidTr="00CE6307">
        <w:tc>
          <w:tcPr>
            <w:tcW w:w="5388" w:type="dxa"/>
          </w:tcPr>
          <w:p w14:paraId="0298F0C9" w14:textId="1595D81D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stati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405A062B" w14:textId="36529FE0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7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8AB6D79" w14:textId="1C0BA082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6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38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4393A13C" w14:textId="4915757C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</w:tr>
      <w:tr w:rsidR="00AF4398" w:rsidRPr="00A04F59" w14:paraId="5B92E9CE" w14:textId="77777777" w:rsidTr="00CE6307">
        <w:tc>
          <w:tcPr>
            <w:tcW w:w="5388" w:type="dxa"/>
          </w:tcPr>
          <w:p w14:paraId="5B6BA6E5" w14:textId="33C351A6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coagulan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4BEE853E" w14:textId="219B5524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4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9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87A8480" w14:textId="67B00180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3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2F39E856" w14:textId="2B2A194A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</w:tr>
      <w:tr w:rsidR="00AF4398" w:rsidRPr="00A04F59" w14:paraId="7411F393" w14:textId="77777777" w:rsidTr="00CE6307">
        <w:tc>
          <w:tcPr>
            <w:tcW w:w="5388" w:type="dxa"/>
          </w:tcPr>
          <w:p w14:paraId="2E207760" w14:textId="580062CF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hypertensive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2E907B2A" w14:textId="5702D3E0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0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62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7D1B333" w14:textId="6038EE9D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69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42D4AD87" w14:textId="6590A26D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</w:tr>
      <w:tr w:rsidR="00AF4398" w:rsidRPr="00A04F59" w14:paraId="017E0E6C" w14:textId="77777777" w:rsidTr="00CE6307">
        <w:tc>
          <w:tcPr>
            <w:tcW w:w="5388" w:type="dxa"/>
          </w:tcPr>
          <w:p w14:paraId="6FBA3EF1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701" w:type="dxa"/>
          </w:tcPr>
          <w:p w14:paraId="570D9D29" w14:textId="67EAB3DC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2)</w:t>
            </w:r>
          </w:p>
        </w:tc>
        <w:tc>
          <w:tcPr>
            <w:tcW w:w="1417" w:type="dxa"/>
          </w:tcPr>
          <w:p w14:paraId="4053003E" w14:textId="7F15EECF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850" w:type="dxa"/>
          </w:tcPr>
          <w:p w14:paraId="4B3D15E7" w14:textId="49C699A8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18</w:t>
            </w:r>
          </w:p>
        </w:tc>
      </w:tr>
      <w:tr w:rsidR="00AF4398" w:rsidRPr="00A04F59" w14:paraId="501B70A9" w14:textId="77777777" w:rsidTr="00CE6307">
        <w:tc>
          <w:tcPr>
            <w:tcW w:w="5388" w:type="dxa"/>
          </w:tcPr>
          <w:p w14:paraId="5BFBEDFE" w14:textId="77777777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Baseline NIHSS, median (IQR)</w:t>
            </w:r>
          </w:p>
        </w:tc>
        <w:tc>
          <w:tcPr>
            <w:tcW w:w="1701" w:type="dxa"/>
          </w:tcPr>
          <w:p w14:paraId="6AE62248" w14:textId="0E40EC73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11-20)</w:t>
            </w:r>
          </w:p>
        </w:tc>
        <w:tc>
          <w:tcPr>
            <w:tcW w:w="1417" w:type="dxa"/>
          </w:tcPr>
          <w:p w14:paraId="19BE16E0" w14:textId="3EC9DCCB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8 (11-21)</w:t>
            </w:r>
          </w:p>
        </w:tc>
        <w:tc>
          <w:tcPr>
            <w:tcW w:w="850" w:type="dxa"/>
          </w:tcPr>
          <w:p w14:paraId="2C804673" w14:textId="2AF68D5B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85</w:t>
            </w:r>
          </w:p>
        </w:tc>
      </w:tr>
      <w:tr w:rsidR="00AF4398" w:rsidRPr="00A04F59" w14:paraId="41D0B6F3" w14:textId="77777777" w:rsidTr="00CE6307">
        <w:tc>
          <w:tcPr>
            <w:tcW w:w="5388" w:type="dxa"/>
          </w:tcPr>
          <w:p w14:paraId="47BDD6CA" w14:textId="2A01CCAA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SPECTS, median (IQR)</w:t>
            </w:r>
            <w:r w:rsidR="00C37BFC" w:rsidRPr="00A04F5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</w:tcPr>
          <w:p w14:paraId="58E5E397" w14:textId="18EA5C60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8-10)</w:t>
            </w:r>
          </w:p>
        </w:tc>
        <w:tc>
          <w:tcPr>
            <w:tcW w:w="1417" w:type="dxa"/>
          </w:tcPr>
          <w:p w14:paraId="0658FA64" w14:textId="2CB0D475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7-10)</w:t>
            </w:r>
          </w:p>
        </w:tc>
        <w:tc>
          <w:tcPr>
            <w:tcW w:w="850" w:type="dxa"/>
          </w:tcPr>
          <w:p w14:paraId="1E8A7C56" w14:textId="3CAE3418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</w:tr>
      <w:tr w:rsidR="00AF4398" w:rsidRPr="00A04F59" w14:paraId="1E32B3FB" w14:textId="77777777" w:rsidTr="00CE6307">
        <w:tc>
          <w:tcPr>
            <w:tcW w:w="5388" w:type="dxa"/>
          </w:tcPr>
          <w:p w14:paraId="7F075B98" w14:textId="041C76E3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door &lt;6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>h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>ou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5851D5D2" w14:textId="3E9D4FFB" w:rsidR="00AF4398" w:rsidRPr="00A04F59" w:rsidRDefault="0012717B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  <w:r w:rsidR="00C64029"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5.0</w:t>
            </w:r>
            <w:r w:rsidR="00C64029"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684C004" w14:textId="0B531492" w:rsidR="00AF4398" w:rsidRPr="00A04F59" w:rsidRDefault="0012717B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="00C64029"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6.7</w:t>
            </w:r>
            <w:r w:rsidR="00C64029"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3DC7346B" w14:textId="1F3A8AC2" w:rsidR="00AF4398" w:rsidRPr="00A04F59" w:rsidRDefault="00C6402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84</w:t>
            </w:r>
          </w:p>
        </w:tc>
      </w:tr>
      <w:tr w:rsidR="00AF4398" w:rsidRPr="00A04F59" w14:paraId="2E223CE3" w14:textId="77777777" w:rsidTr="00CE6307">
        <w:tc>
          <w:tcPr>
            <w:tcW w:w="5388" w:type="dxa"/>
          </w:tcPr>
          <w:p w14:paraId="1A2F6620" w14:textId="2C3E0832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groin puncture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 xml:space="preserve"> (min</w:t>
            </w:r>
            <w:r w:rsidR="00CE6307">
              <w:rPr>
                <w:rFonts w:ascii="Times New Roman" w:hAnsi="Times New Roman" w:cs="Times New Roman"/>
                <w:lang w:val="en-GB"/>
              </w:rPr>
              <w:t>utes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>)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median (IQR) </w:t>
            </w:r>
          </w:p>
        </w:tc>
        <w:tc>
          <w:tcPr>
            <w:tcW w:w="1701" w:type="dxa"/>
          </w:tcPr>
          <w:p w14:paraId="276D871C" w14:textId="3A8CA4D3" w:rsidR="00AF4398" w:rsidRPr="00A04F59" w:rsidRDefault="00D34AFA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5 (54-74)</w:t>
            </w:r>
          </w:p>
        </w:tc>
        <w:tc>
          <w:tcPr>
            <w:tcW w:w="1417" w:type="dxa"/>
          </w:tcPr>
          <w:p w14:paraId="2FE4FA77" w14:textId="10E71E1A" w:rsidR="00AF4398" w:rsidRPr="00A04F59" w:rsidRDefault="00D34AFA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6 (55-87)</w:t>
            </w:r>
          </w:p>
        </w:tc>
        <w:tc>
          <w:tcPr>
            <w:tcW w:w="850" w:type="dxa"/>
          </w:tcPr>
          <w:p w14:paraId="7E697108" w14:textId="2473480F" w:rsidR="00AF4398" w:rsidRPr="00A04F59" w:rsidRDefault="00D34AFA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55</w:t>
            </w:r>
          </w:p>
        </w:tc>
      </w:tr>
      <w:tr w:rsidR="00A64C97" w:rsidRPr="00A04F59" w14:paraId="74FCC975" w14:textId="77777777" w:rsidTr="00CE6307">
        <w:tc>
          <w:tcPr>
            <w:tcW w:w="5388" w:type="dxa"/>
          </w:tcPr>
          <w:p w14:paraId="4E37ADA3" w14:textId="417E2015" w:rsidR="00A64C97" w:rsidRPr="00A04F59" w:rsidRDefault="00A64C97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cclusion, n (%)</w:t>
            </w:r>
          </w:p>
        </w:tc>
        <w:tc>
          <w:tcPr>
            <w:tcW w:w="1701" w:type="dxa"/>
          </w:tcPr>
          <w:p w14:paraId="490D2513" w14:textId="77777777" w:rsidR="00A64C97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18542218" w14:textId="77777777" w:rsidR="00A64C97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EACC48A" w14:textId="77777777" w:rsidR="00A64C97" w:rsidRPr="00A04F59" w:rsidRDefault="00A64C97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1C8D75BC" w14:textId="77777777" w:rsidTr="00CE6307">
        <w:tc>
          <w:tcPr>
            <w:tcW w:w="5388" w:type="dxa"/>
          </w:tcPr>
          <w:p w14:paraId="7286A967" w14:textId="7F78FA2E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1 </w:t>
            </w:r>
          </w:p>
        </w:tc>
        <w:tc>
          <w:tcPr>
            <w:tcW w:w="1701" w:type="dxa"/>
          </w:tcPr>
          <w:p w14:paraId="331DC590" w14:textId="1441FAEA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4 (50.0)</w:t>
            </w:r>
          </w:p>
        </w:tc>
        <w:tc>
          <w:tcPr>
            <w:tcW w:w="1417" w:type="dxa"/>
          </w:tcPr>
          <w:p w14:paraId="1830E395" w14:textId="47846FC4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4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57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26977C6F" w14:textId="13FF7621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92</w:t>
            </w:r>
          </w:p>
        </w:tc>
      </w:tr>
      <w:tr w:rsidR="00AF4398" w:rsidRPr="00A04F59" w14:paraId="4EEFFAF1" w14:textId="77777777" w:rsidTr="00CE6307">
        <w:tc>
          <w:tcPr>
            <w:tcW w:w="5388" w:type="dxa"/>
          </w:tcPr>
          <w:p w14:paraId="79EA64BE" w14:textId="5F22A5D4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2 </w:t>
            </w:r>
          </w:p>
        </w:tc>
        <w:tc>
          <w:tcPr>
            <w:tcW w:w="1701" w:type="dxa"/>
          </w:tcPr>
          <w:p w14:paraId="3027B6C0" w14:textId="5086B0EA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5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31.2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E9AA29D" w14:textId="369D240C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6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/>
          </w:tcPr>
          <w:p w14:paraId="0D5D4A17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7A64AD49" w14:textId="77777777" w:rsidTr="00CE6307">
        <w:tc>
          <w:tcPr>
            <w:tcW w:w="5388" w:type="dxa"/>
          </w:tcPr>
          <w:p w14:paraId="677ADE4B" w14:textId="4F409E3E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TICA </w:t>
            </w:r>
          </w:p>
        </w:tc>
        <w:tc>
          <w:tcPr>
            <w:tcW w:w="1701" w:type="dxa"/>
          </w:tcPr>
          <w:p w14:paraId="6FAECEEA" w14:textId="49D17066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8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044E7E3" w14:textId="001C3C7D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/>
          </w:tcPr>
          <w:p w14:paraId="0E80B321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5EDCB582" w14:textId="77777777" w:rsidTr="00CE6307">
        <w:tc>
          <w:tcPr>
            <w:tcW w:w="5388" w:type="dxa"/>
          </w:tcPr>
          <w:p w14:paraId="2A20A8F0" w14:textId="221563AF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Stroke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>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</w:t>
            </w:r>
            <w:r w:rsidR="00C37BFC" w:rsidRPr="00A04F59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1FDBD3A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3E514332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E8BA8EF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1B9C22D6" w14:textId="77777777" w:rsidTr="00CE6307">
        <w:tc>
          <w:tcPr>
            <w:tcW w:w="5388" w:type="dxa"/>
          </w:tcPr>
          <w:p w14:paraId="542C3084" w14:textId="77777777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Large-artery atherosclerosis</w:t>
            </w:r>
          </w:p>
        </w:tc>
        <w:tc>
          <w:tcPr>
            <w:tcW w:w="1701" w:type="dxa"/>
          </w:tcPr>
          <w:p w14:paraId="3E4E0E32" w14:textId="3A99FD24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4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38370A0" w14:textId="7B0DDC3D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2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74848981" w14:textId="2A5059C6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649</w:t>
            </w:r>
          </w:p>
        </w:tc>
      </w:tr>
      <w:tr w:rsidR="00AF4398" w:rsidRPr="00A04F59" w14:paraId="2F5206AB" w14:textId="77777777" w:rsidTr="00CE6307">
        <w:tc>
          <w:tcPr>
            <w:tcW w:w="5388" w:type="dxa"/>
          </w:tcPr>
          <w:p w14:paraId="4FF120B7" w14:textId="77777777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Cardioembolism</w:t>
            </w:r>
            <w:proofErr w:type="spellEnd"/>
          </w:p>
        </w:tc>
        <w:tc>
          <w:tcPr>
            <w:tcW w:w="1701" w:type="dxa"/>
          </w:tcPr>
          <w:p w14:paraId="7080F66D" w14:textId="45A15740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7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E7AADA9" w14:textId="0FCF3425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8 (43.9)</w:t>
            </w:r>
          </w:p>
        </w:tc>
        <w:tc>
          <w:tcPr>
            <w:tcW w:w="850" w:type="dxa"/>
            <w:vMerge/>
          </w:tcPr>
          <w:p w14:paraId="6364DBD3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3F996077" w14:textId="77777777" w:rsidTr="00CE6307">
        <w:tc>
          <w:tcPr>
            <w:tcW w:w="5388" w:type="dxa"/>
          </w:tcPr>
          <w:p w14:paraId="78D69FDD" w14:textId="77777777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common</w:t>
            </w:r>
          </w:p>
        </w:tc>
        <w:tc>
          <w:tcPr>
            <w:tcW w:w="1701" w:type="dxa"/>
          </w:tcPr>
          <w:p w14:paraId="5CBFE801" w14:textId="3B8112B4" w:rsidR="008B4600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0</w:t>
            </w:r>
            <w:r w:rsidRPr="00A04F59">
              <w:rPr>
                <w:rFonts w:ascii="Times New Roman" w:hAnsi="Times New Roman" w:cs="Times New Roman"/>
                <w:lang w:val="en-GB"/>
              </w:rPr>
              <w:t>.4)</w:t>
            </w:r>
          </w:p>
        </w:tc>
        <w:tc>
          <w:tcPr>
            <w:tcW w:w="1417" w:type="dxa"/>
          </w:tcPr>
          <w:p w14:paraId="49345EFB" w14:textId="55565996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/>
          </w:tcPr>
          <w:p w14:paraId="792C9D3F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14C055AB" w14:textId="77777777" w:rsidTr="00CE6307">
        <w:tc>
          <w:tcPr>
            <w:tcW w:w="5388" w:type="dxa"/>
          </w:tcPr>
          <w:p w14:paraId="7A168254" w14:textId="056004C2" w:rsidR="00AF4398" w:rsidRPr="00A04F59" w:rsidRDefault="00952AE4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determined</w:t>
            </w:r>
          </w:p>
        </w:tc>
        <w:tc>
          <w:tcPr>
            <w:tcW w:w="1701" w:type="dxa"/>
          </w:tcPr>
          <w:p w14:paraId="4C92CD32" w14:textId="49DDCC07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3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7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36D6DA98" w14:textId="7232A476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2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9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.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/>
          </w:tcPr>
          <w:p w14:paraId="6B8CD47B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7AAAEE63" w14:textId="77777777" w:rsidTr="00CE6307">
        <w:tc>
          <w:tcPr>
            <w:tcW w:w="5388" w:type="dxa"/>
          </w:tcPr>
          <w:p w14:paraId="6AAF3728" w14:textId="7F1ABFA2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Reperfusio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5EE3D70A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65BD8ED8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41DEA1B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7C79D743" w14:textId="77777777" w:rsidTr="00CE6307">
        <w:tc>
          <w:tcPr>
            <w:tcW w:w="5388" w:type="dxa"/>
          </w:tcPr>
          <w:p w14:paraId="0A885157" w14:textId="77777777" w:rsidR="00AF4398" w:rsidRPr="00A04F59" w:rsidRDefault="00AF4398" w:rsidP="00CE6307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701" w:type="dxa"/>
          </w:tcPr>
          <w:p w14:paraId="2AA5365F" w14:textId="55DB450A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8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58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F23A418" w14:textId="37E9FB6D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1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73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55AEE6F" w14:textId="73BDEF22" w:rsidR="00AF4398" w:rsidRPr="00A04F59" w:rsidRDefault="00C5404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123</w:t>
            </w:r>
          </w:p>
        </w:tc>
      </w:tr>
      <w:tr w:rsidR="00AF4398" w:rsidRPr="00A04F59" w14:paraId="668E3A7E" w14:textId="77777777" w:rsidTr="00CE6307">
        <w:tc>
          <w:tcPr>
            <w:tcW w:w="5388" w:type="dxa"/>
          </w:tcPr>
          <w:p w14:paraId="6944155B" w14:textId="5691C64E" w:rsidR="00AF4398" w:rsidRPr="00A04F59" w:rsidRDefault="00AF4398" w:rsidP="00CE6307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Intravenous fibrinolysis</w:t>
            </w:r>
            <w:r w:rsidR="00CE6307">
              <w:rPr>
                <w:rFonts w:ascii="Times New Roman" w:hAnsi="Times New Roman" w:cs="Times New Roman"/>
                <w:lang w:val="en-GB"/>
              </w:rPr>
              <w:t xml:space="preserve"> + </w:t>
            </w: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701" w:type="dxa"/>
            <w:vAlign w:val="center"/>
          </w:tcPr>
          <w:p w14:paraId="73F4332D" w14:textId="45BDBD6E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0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41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A5C2D7F" w14:textId="11CADF84" w:rsidR="00AF4398" w:rsidRPr="00A04F59" w:rsidRDefault="008B4600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26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Merge/>
          </w:tcPr>
          <w:p w14:paraId="3D4A4D8F" w14:textId="77777777" w:rsidR="00AF4398" w:rsidRPr="00A04F59" w:rsidRDefault="00AF4398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4398" w:rsidRPr="00A04F59" w14:paraId="46A99DA2" w14:textId="77777777" w:rsidTr="00CE6307">
        <w:tc>
          <w:tcPr>
            <w:tcW w:w="5388" w:type="dxa"/>
          </w:tcPr>
          <w:p w14:paraId="7966E1EA" w14:textId="2E785C64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TICI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 ≥2b, n (%) </w:t>
            </w:r>
            <w:r w:rsidR="00C37BFC" w:rsidRPr="00A04F5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701" w:type="dxa"/>
          </w:tcPr>
          <w:p w14:paraId="7AF5CEA8" w14:textId="7319668B" w:rsidR="00AF4398" w:rsidRPr="00A04F59" w:rsidRDefault="00C5404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4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93.6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4305FE97" w14:textId="45BBCFA4" w:rsidR="00AF4398" w:rsidRPr="00A04F59" w:rsidRDefault="00C5404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1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10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14:paraId="5804AE90" w14:textId="3B8850BA" w:rsidR="00AF4398" w:rsidRPr="00A04F59" w:rsidRDefault="00C54049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</w:tr>
      <w:tr w:rsidR="00AF4398" w:rsidRPr="00A04F59" w14:paraId="1843A809" w14:textId="77777777" w:rsidTr="00CE6307">
        <w:tc>
          <w:tcPr>
            <w:tcW w:w="5388" w:type="dxa"/>
            <w:tcBorders>
              <w:bottom w:val="single" w:sz="12" w:space="0" w:color="auto"/>
            </w:tcBorders>
          </w:tcPr>
          <w:p w14:paraId="74112917" w14:textId="0EFF8CB2" w:rsidR="00AF4398" w:rsidRPr="00A04F59" w:rsidRDefault="00AF4398" w:rsidP="00CE630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Good CC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</w:t>
            </w:r>
            <w:r w:rsidR="00C37BFC" w:rsidRPr="00A04F59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="00C37BFC" w:rsidRPr="00A04F59">
              <w:rPr>
                <w:rFonts w:ascii="Times New Roman" w:hAnsi="Times New Roman" w:cs="Times New Roman"/>
                <w:lang w:val="en-GB"/>
              </w:rPr>
              <w:t>**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1623E02" w14:textId="42673489" w:rsidR="00AF4398" w:rsidRPr="00A04F59" w:rsidRDefault="0015108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7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78.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0F1A6DF" w14:textId="5D75BF2A" w:rsidR="00AF4398" w:rsidRPr="00A04F59" w:rsidRDefault="0015108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8 (</w:t>
            </w:r>
            <w:r w:rsidR="003C186E" w:rsidRPr="00A04F59">
              <w:rPr>
                <w:rFonts w:ascii="Times New Roman" w:hAnsi="Times New Roman" w:cs="Times New Roman"/>
                <w:lang w:val="en-GB"/>
              </w:rPr>
              <w:t>73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19B922E" w14:textId="3DE2AC8A" w:rsidR="00AF4398" w:rsidRPr="00A04F59" w:rsidRDefault="0015108F" w:rsidP="00CE63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86</w:t>
            </w:r>
          </w:p>
        </w:tc>
      </w:tr>
    </w:tbl>
    <w:p w14:paraId="6042FB01" w14:textId="5B213C0B" w:rsidR="006657AE" w:rsidRPr="006657AE" w:rsidRDefault="00AF4398" w:rsidP="00CE6307">
      <w:pPr>
        <w:pStyle w:val="Descripcin"/>
        <w:ind w:left="-426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1" w:name="_Hlk156300364"/>
      <w:bookmarkStart w:id="2" w:name="_Hlk143240016"/>
      <w:r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*</w:t>
      </w:r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**, ***: d</w:t>
      </w:r>
      <w:r w:rsidR="00A136BB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ata available for 89</w:t>
      </w:r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</w:t>
      </w:r>
      <w:r w:rsidR="00A136BB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88</w:t>
      </w:r>
      <w:bookmarkEnd w:id="1"/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, and </w:t>
      </w:r>
      <w:r w:rsidR="00A136BB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85 patients</w:t>
      </w:r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respectively</w:t>
      </w:r>
      <w:r w:rsidR="00C37BFC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  <w:r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Good CC=collateral score 2-3.</w:t>
      </w:r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SPECTS=Alberta Stroke Program Early CT Score; BMI=body mass index; </w:t>
      </w:r>
      <w:bookmarkStart w:id="3" w:name="_Hlk166683917"/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CC=collateral circulation; </w:t>
      </w:r>
      <w:proofErr w:type="spellStart"/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proofErr w:type="spellEnd"/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=circulating endothelial progenitor cell;</w:t>
      </w:r>
      <w:bookmarkEnd w:id="3"/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proofErr w:type="spellStart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proofErr w:type="spellEnd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- 24h=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a</w:t>
      </w:r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bsence of </w:t>
      </w:r>
      <w:proofErr w:type="spellStart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r w:rsidR="009A4D09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</w:t>
      </w:r>
      <w:proofErr w:type="spellEnd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t 24 hours; </w:t>
      </w:r>
      <w:proofErr w:type="spellStart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r w:rsidR="009A4D09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</w:t>
      </w:r>
      <w:proofErr w:type="spellEnd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+ 24h=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p</w:t>
      </w:r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resence of </w:t>
      </w:r>
      <w:proofErr w:type="spellStart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</w:t>
      </w:r>
      <w:r w:rsidR="009A4D09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s</w:t>
      </w:r>
      <w:proofErr w:type="spellEnd"/>
      <w:r w:rsidR="006E744F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t 24 hours; 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IQR=interquartile range; </w:t>
      </w:r>
      <w:proofErr w:type="spellStart"/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RS</w:t>
      </w:r>
      <w:proofErr w:type="spellEnd"/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Rankin Scale; </w:t>
      </w:r>
      <w:proofErr w:type="spellStart"/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TICI</w:t>
      </w:r>
      <w:proofErr w:type="spellEnd"/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Thrombolysis in Cerebral Infarction; NIHSS=National Institute of Health Stroke Scale; </w:t>
      </w:r>
      <w:r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ICA=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erminal internal carotid artery;</w:t>
      </w:r>
      <w:r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D=standard deviation</w:t>
      </w:r>
      <w:r w:rsid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  <w:r w:rsidR="006657AE" w:rsidRPr="006657A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bookmarkEnd w:id="2"/>
    </w:p>
    <w:sectPr w:rsidR="006657AE" w:rsidRPr="006657AE" w:rsidSect="00CE630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8"/>
    <w:rsid w:val="000C7835"/>
    <w:rsid w:val="000E5B76"/>
    <w:rsid w:val="001036D6"/>
    <w:rsid w:val="0012717B"/>
    <w:rsid w:val="0013112F"/>
    <w:rsid w:val="00132C0E"/>
    <w:rsid w:val="00141E89"/>
    <w:rsid w:val="00150EDA"/>
    <w:rsid w:val="0015108F"/>
    <w:rsid w:val="00151352"/>
    <w:rsid w:val="00174822"/>
    <w:rsid w:val="0017502B"/>
    <w:rsid w:val="002155F5"/>
    <w:rsid w:val="00235878"/>
    <w:rsid w:val="00257FB9"/>
    <w:rsid w:val="00263C06"/>
    <w:rsid w:val="00287440"/>
    <w:rsid w:val="002C4DDE"/>
    <w:rsid w:val="002D0465"/>
    <w:rsid w:val="002F006B"/>
    <w:rsid w:val="002F5CCD"/>
    <w:rsid w:val="002F60EE"/>
    <w:rsid w:val="00310769"/>
    <w:rsid w:val="0037280F"/>
    <w:rsid w:val="003C186E"/>
    <w:rsid w:val="003D586C"/>
    <w:rsid w:val="004145AF"/>
    <w:rsid w:val="0042091B"/>
    <w:rsid w:val="00451843"/>
    <w:rsid w:val="004A552B"/>
    <w:rsid w:val="004F3894"/>
    <w:rsid w:val="00505C7A"/>
    <w:rsid w:val="005A2AE5"/>
    <w:rsid w:val="005F254A"/>
    <w:rsid w:val="00631267"/>
    <w:rsid w:val="006657AE"/>
    <w:rsid w:val="00675C42"/>
    <w:rsid w:val="006E0006"/>
    <w:rsid w:val="006E744F"/>
    <w:rsid w:val="0071520A"/>
    <w:rsid w:val="00716E59"/>
    <w:rsid w:val="00717BC9"/>
    <w:rsid w:val="00772CDD"/>
    <w:rsid w:val="00794A53"/>
    <w:rsid w:val="007A7727"/>
    <w:rsid w:val="007B63F1"/>
    <w:rsid w:val="007F5197"/>
    <w:rsid w:val="008133E1"/>
    <w:rsid w:val="008502B1"/>
    <w:rsid w:val="0086177D"/>
    <w:rsid w:val="008752FF"/>
    <w:rsid w:val="008912B1"/>
    <w:rsid w:val="008B4600"/>
    <w:rsid w:val="008E2365"/>
    <w:rsid w:val="008E56A9"/>
    <w:rsid w:val="008F2DB0"/>
    <w:rsid w:val="008F6534"/>
    <w:rsid w:val="008F7BC1"/>
    <w:rsid w:val="00950AB3"/>
    <w:rsid w:val="00952AE4"/>
    <w:rsid w:val="00962BBF"/>
    <w:rsid w:val="00967CFE"/>
    <w:rsid w:val="009A4D09"/>
    <w:rsid w:val="009B30BB"/>
    <w:rsid w:val="009B5E60"/>
    <w:rsid w:val="009C60C2"/>
    <w:rsid w:val="00A04F59"/>
    <w:rsid w:val="00A107C6"/>
    <w:rsid w:val="00A136BB"/>
    <w:rsid w:val="00A42A20"/>
    <w:rsid w:val="00A46518"/>
    <w:rsid w:val="00A46711"/>
    <w:rsid w:val="00A64C97"/>
    <w:rsid w:val="00AE02E2"/>
    <w:rsid w:val="00AE6F90"/>
    <w:rsid w:val="00AF4398"/>
    <w:rsid w:val="00B3337E"/>
    <w:rsid w:val="00B40054"/>
    <w:rsid w:val="00C37BFC"/>
    <w:rsid w:val="00C50E62"/>
    <w:rsid w:val="00C54049"/>
    <w:rsid w:val="00C64029"/>
    <w:rsid w:val="00C8008E"/>
    <w:rsid w:val="00CE6307"/>
    <w:rsid w:val="00D15280"/>
    <w:rsid w:val="00D34AFA"/>
    <w:rsid w:val="00D611E5"/>
    <w:rsid w:val="00D77533"/>
    <w:rsid w:val="00DE092E"/>
    <w:rsid w:val="00DF341C"/>
    <w:rsid w:val="00E602BA"/>
    <w:rsid w:val="00EA1199"/>
    <w:rsid w:val="00EB19AC"/>
    <w:rsid w:val="00ED53D9"/>
    <w:rsid w:val="00F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573E9"/>
  <w15:chartTrackingRefBased/>
  <w15:docId w15:val="{75704CB1-5A1F-48E8-8915-4584E323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9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F43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3C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C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C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C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C06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D775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uilera</dc:creator>
  <cp:keywords/>
  <dc:description/>
  <cp:lastModifiedBy>Álex Blázquez</cp:lastModifiedBy>
  <cp:revision>3</cp:revision>
  <dcterms:created xsi:type="dcterms:W3CDTF">2026-06-11T18:31:00Z</dcterms:created>
  <dcterms:modified xsi:type="dcterms:W3CDTF">2026-06-11T18:35:00Z</dcterms:modified>
</cp:coreProperties>
</file>